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50ADD" w14:textId="35870335" w:rsidR="00337042" w:rsidRPr="00AF2C16" w:rsidRDefault="00360293" w:rsidP="007B5E06">
      <w:pPr>
        <w:rPr>
          <w:rFonts w:ascii="Times New Roman" w:hAnsi="Times New Roman" w:cs="Times New Roman"/>
          <w:sz w:val="22"/>
        </w:rPr>
      </w:pPr>
      <w:r w:rsidRPr="00AF2C16">
        <w:rPr>
          <w:rFonts w:ascii="Times New Roman" w:hAnsi="Times New Roman" w:cs="Times New Roman"/>
          <w:sz w:val="22"/>
        </w:rPr>
        <w:t>Supplement Table 1. Genetic Characterization and Clinical Phenotypes of 100 patients with Birt‑Hogg‑Dubé syndrome</w:t>
      </w:r>
    </w:p>
    <w:tbl>
      <w:tblPr>
        <w:tblW w:w="1100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72"/>
        <w:gridCol w:w="990"/>
        <w:gridCol w:w="2054"/>
        <w:gridCol w:w="1078"/>
        <w:gridCol w:w="939"/>
        <w:gridCol w:w="1245"/>
        <w:gridCol w:w="872"/>
        <w:gridCol w:w="1115"/>
        <w:gridCol w:w="1169"/>
        <w:gridCol w:w="770"/>
      </w:tblGrid>
      <w:tr w:rsidR="00F5617F" w:rsidRPr="00F5617F" w14:paraId="403DC27C" w14:textId="77777777" w:rsidTr="00A73DFF">
        <w:trPr>
          <w:trHeight w:val="759"/>
        </w:trPr>
        <w:tc>
          <w:tcPr>
            <w:tcW w:w="77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D91E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2D854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Mutation analysis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1FC0F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FBAB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b/>
                <w:bCs/>
                <w:kern w:val="24"/>
                <w:sz w:val="16"/>
                <w:szCs w:val="16"/>
              </w:rPr>
              <w:t>Phenotype in family members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AF492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542B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CE00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BA1A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511C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14:paraId="64C6F8A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B5E06" w:rsidRPr="00AE307C" w14:paraId="74525503" w14:textId="77777777" w:rsidTr="00A73DFF">
        <w:trPr>
          <w:trHeight w:val="891"/>
        </w:trPr>
        <w:tc>
          <w:tcPr>
            <w:tcW w:w="77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AE22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Family I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269C6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Exon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0C3F2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Nucleotide chang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9EDC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No. with</w:t>
            </w:r>
          </w:p>
          <w:p w14:paraId="5B940DD0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lung cysts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2BD9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No. with</w:t>
            </w:r>
          </w:p>
          <w:p w14:paraId="6A8FA88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pneumo-thorax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089F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ther pulmonary lesions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F8F96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No.with</w:t>
            </w:r>
          </w:p>
          <w:p w14:paraId="1C83F0BB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FF/TD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6FE65" w14:textId="7B54565C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N</w:t>
            </w:r>
            <w:r w:rsidR="00AE434D"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o</w:t>
            </w: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.with m</w:t>
            </w:r>
            <w:r w:rsidRPr="000641E2">
              <w:rPr>
                <w:rFonts w:ascii="Times New Roman" w:hAnsi="Times New Roman" w:cs="Times New Roman"/>
                <w:sz w:val="16"/>
                <w:szCs w:val="16"/>
              </w:rPr>
              <w:t>ultiple</w:t>
            </w:r>
            <w:r w:rsidR="00D05D52" w:rsidRPr="000641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41E2">
              <w:rPr>
                <w:rFonts w:ascii="Times New Roman" w:hAnsi="Times New Roman" w:cs="Times New Roman"/>
                <w:sz w:val="16"/>
                <w:szCs w:val="16"/>
              </w:rPr>
              <w:t>skin-colored papules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A0E9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No. with</w:t>
            </w:r>
          </w:p>
          <w:p w14:paraId="2B1F26B4" w14:textId="303656B0" w:rsidR="007B5E06" w:rsidRPr="000641E2" w:rsidRDefault="00D05D52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R</w:t>
            </w:r>
            <w:r w:rsidR="007B5E06"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enal tumours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51C8B6C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No. with</w:t>
            </w:r>
          </w:p>
          <w:p w14:paraId="131DABBE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kidney cyst</w:t>
            </w:r>
          </w:p>
        </w:tc>
      </w:tr>
      <w:tr w:rsidR="007B5E06" w:rsidRPr="00AE307C" w14:paraId="7B09209E" w14:textId="77777777" w:rsidTr="00A73DFF">
        <w:trPr>
          <w:trHeight w:val="365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44EC0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DDC8F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0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35EB9" w14:textId="34271E2C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c.1165G</w:t>
            </w:r>
            <w:r w:rsidR="00802CDC"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&gt;</w:t>
            </w: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T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5B3F4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2(2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55BD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2(2)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092BB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29EB0D" w14:textId="5F5CF32A" w:rsidR="007B5E06" w:rsidRPr="000641E2" w:rsidRDefault="00AE307C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(2)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B0067" w14:textId="6CBB3517" w:rsidR="007B5E06" w:rsidRPr="000641E2" w:rsidRDefault="00AE307C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(2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B4F7A" w14:textId="54317249" w:rsidR="007B5E06" w:rsidRPr="000641E2" w:rsidRDefault="00AE307C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(2)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0EE4CFEB" w14:textId="468A27E8" w:rsidR="007B5E06" w:rsidRPr="000641E2" w:rsidRDefault="00AE307C" w:rsidP="00190E0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(2)</w:t>
            </w:r>
          </w:p>
        </w:tc>
      </w:tr>
      <w:tr w:rsidR="007B5E06" w:rsidRPr="00AE307C" w14:paraId="29E97BEE" w14:textId="77777777" w:rsidTr="00A73DFF">
        <w:trPr>
          <w:trHeight w:val="401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53AB8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A7F4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4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1D037" w14:textId="5BBD4025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c.208G</w:t>
            </w:r>
            <w:r w:rsidR="00802CDC"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&gt;</w:t>
            </w: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Tp.Glu70*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D866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2(2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9EEA4" w14:textId="19C51124" w:rsidR="007B5E06" w:rsidRPr="000641E2" w:rsidRDefault="00AE307C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(2)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4DF8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0FD845" w14:textId="30C66CD8" w:rsidR="007B5E06" w:rsidRPr="000641E2" w:rsidRDefault="00AE307C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(2)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89893" w14:textId="0934FDCE" w:rsidR="007B5E06" w:rsidRPr="000641E2" w:rsidRDefault="00AE307C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(2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1FA26" w14:textId="1335D3D2" w:rsidR="007B5E06" w:rsidRPr="000641E2" w:rsidRDefault="00AE307C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(2)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55646DE" w14:textId="5E55721C" w:rsidR="007B5E06" w:rsidRPr="000641E2" w:rsidRDefault="00AE307C" w:rsidP="00190E0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(2)</w:t>
            </w:r>
          </w:p>
        </w:tc>
      </w:tr>
      <w:tr w:rsidR="007B5E06" w:rsidRPr="00AE307C" w14:paraId="12AEA59D" w14:textId="77777777" w:rsidTr="00A73DFF">
        <w:trPr>
          <w:trHeight w:val="820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425A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5BA2F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9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4653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8065832,+6bp,Re:CTT pure c.1015C&gt;T p.Gln339*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C5F34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3(3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D0E8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1(3)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D42E0F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7D270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(3)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0D61F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(3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34F6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(3)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3C794090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(3)</w:t>
            </w:r>
          </w:p>
        </w:tc>
      </w:tr>
      <w:tr w:rsidR="007B5E06" w:rsidRPr="00AE307C" w14:paraId="0BDB7510" w14:textId="77777777" w:rsidTr="00A73DFF">
        <w:trPr>
          <w:trHeight w:val="1289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142E9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BECF6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6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E6340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1736219,-14bp Re:C)--CT heterozygous c.469_471delTTC p.Phe157del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2457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007C6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1(1)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7287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77E7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ABDDE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2E16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2C2E6B6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</w:tr>
      <w:tr w:rsidR="007B5E06" w:rsidRPr="00AE307C" w14:paraId="15610CB0" w14:textId="77777777" w:rsidTr="00A73DFF">
        <w:trPr>
          <w:trHeight w:val="82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69916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BDCA0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9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DBB4E0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8065832,+6bp,Re:C)--TTT pure c.1015C&gt;T p.Gln339*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6CB8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2(2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B68FE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1(2)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7956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5BE5B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96284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(2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56082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0A42D0C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(2)</w:t>
            </w:r>
          </w:p>
        </w:tc>
      </w:tr>
      <w:tr w:rsidR="007B5E06" w:rsidRPr="00AE307C" w14:paraId="48BD7BD4" w14:textId="77777777" w:rsidTr="00A73DFF">
        <w:trPr>
          <w:trHeight w:val="716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081EC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5073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4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3741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c.1579_1580insA p.Arg527Glnfs*75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99AC2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7(7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2B66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(7)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B800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ung cancer1(7)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B6FC0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ADF1C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5(7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DFE2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AML 1(7)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3F0BF4DC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(7)</w:t>
            </w:r>
          </w:p>
        </w:tc>
      </w:tr>
      <w:tr w:rsidR="007B5E06" w:rsidRPr="00AE307C" w14:paraId="30EF1C3C" w14:textId="77777777" w:rsidTr="00A73DFF">
        <w:trPr>
          <w:trHeight w:val="686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4610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B7B1F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4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BF40D6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c.1597_1598delCA p.Gln533Glufs*68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70CC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259F4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1C4C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47BA2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E11AF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94F66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127DA5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</w:p>
        </w:tc>
      </w:tr>
      <w:tr w:rsidR="007B5E06" w:rsidRPr="00AE307C" w14:paraId="310C5C99" w14:textId="77777777" w:rsidTr="00A73DFF">
        <w:trPr>
          <w:trHeight w:val="624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AF63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4CD0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1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AB46E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c.1177-5_1177-3delCTC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8917E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(2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244B8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33EA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77784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0DD8C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2(2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FE820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AML 2(2)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008EA2B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</w:tr>
      <w:tr w:rsidR="007B5E06" w:rsidRPr="00AE307C" w14:paraId="620B1191" w14:textId="77777777" w:rsidTr="00A73DFF">
        <w:trPr>
          <w:trHeight w:val="610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91F6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70A7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1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837D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c.1285dupC p.His429Profs*27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3F692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71E5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417F8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8648E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65EC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F8F5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ECA4D7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</w:tr>
      <w:tr w:rsidR="007B5E06" w:rsidRPr="00AE307C" w14:paraId="6B914F3F" w14:textId="77777777" w:rsidTr="00A73DFF">
        <w:trPr>
          <w:trHeight w:val="395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DD632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F12EE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1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61B5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c.1177-5_1177-3delCTC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39B38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6792C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3984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45A90B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2EF4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1459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5E77572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</w:t>
            </w:r>
          </w:p>
        </w:tc>
      </w:tr>
      <w:tr w:rsidR="007B5E06" w:rsidRPr="00AE307C" w14:paraId="79B040BA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A084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B781B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BA37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285del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BB9AC" w14:textId="1DE84554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2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4EA4FF" w14:textId="506B2E10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2)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1C963E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ung cancer1(2)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BC8690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2)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32B71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63B74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3EC3D431" w14:textId="7A613D76" w:rsidR="007B5E06" w:rsidRPr="000641E2" w:rsidRDefault="00AE307C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(2)</w:t>
            </w:r>
          </w:p>
        </w:tc>
      </w:tr>
      <w:tr w:rsidR="007B5E06" w:rsidRPr="00AE307C" w14:paraId="3D3CD4E6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B0131B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D9F69B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D685A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T761C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D14BEC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2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5AA627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2)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A5051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C1959B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952928" w14:textId="16C6C5A4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2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58D92B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ML1(2)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2890273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(2)</w:t>
            </w:r>
          </w:p>
        </w:tc>
      </w:tr>
      <w:tr w:rsidR="007B5E06" w:rsidRPr="00AE307C" w14:paraId="09723546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C061AE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704028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-3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5A003E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xon 1, Exon 2 and Exon 3 deletion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C82FD4" w14:textId="0ACF2CE0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DFA1AB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4A0C2B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C18871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9C2115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ADE7C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8A1FCF6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B5E06" w:rsidRPr="00AE307C" w14:paraId="7B0A9412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7271F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8B82D3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-3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26ADFF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xon 1, Exon 2 and Exon 3 deletion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EDE534" w14:textId="6E3164DE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4(4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7EE65C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585BF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CD1F5E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395708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CC876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67253E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(3)</w:t>
            </w:r>
          </w:p>
        </w:tc>
      </w:tr>
      <w:tr w:rsidR="007B5E06" w:rsidRPr="00AE307C" w14:paraId="43E45B7F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DF62BC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DBAB3A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-3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449D3F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xon 1, Exon 2 and Exon 3 deletion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51572D" w14:textId="5DB3DB6D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8A124A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ECA2E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3197A2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931265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357FC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0742CB8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281219CE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96EA02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9C2484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31DB55" w14:textId="0652B432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165G</w:t>
            </w:r>
            <w:r w:rsidR="00802CDC"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gt;</w:t>
            </w: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B81DA0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55637C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D6562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B3E24C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FD4611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75C674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24B2688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B5E06" w:rsidRPr="00AE307C" w14:paraId="0504BCE6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74CAF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9BBC2C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8EDEA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285dup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0020C2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F56A85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046B6C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9A0466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A781C4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2A055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311B7282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3EAD0163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CF649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531F65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E8290E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761T&gt;C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7BBCE0" w14:textId="4D774407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09BF74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02BC6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038207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A03DFA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768E5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53F7660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</w:tr>
      <w:tr w:rsidR="007B5E06" w:rsidRPr="00AE307C" w14:paraId="64CA6174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1B1BDE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08D283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80D4A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285dup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6A6462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99BE0D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C9FE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2F8768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6A91D9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6A0F6B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DDE50B0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15B89C43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09801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841A91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FC249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285del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1373C4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2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4CFCAC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861D7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26176E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5DBAB1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CFE92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2A30304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274C473C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4F7DF8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2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A085D0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3A3390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381-1382insA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D8DB3A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2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5F1796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18B55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F11735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140F05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2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F24D13" w14:textId="61230759" w:rsidR="009A4AF4" w:rsidRPr="000641E2" w:rsidRDefault="009A4AF4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nal</w:t>
            </w:r>
            <w:r w:rsidR="007B5E06"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  <w:p w14:paraId="7990E038" w14:textId="2BB57911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ncer 1(2)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5F6C76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06891CC4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557E9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E67718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9,6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73A071" w14:textId="4232CAA6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xon9 c.1062+6C</w:t>
            </w:r>
            <w:r w:rsidR="00802CDC"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gt;</w:t>
            </w: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</w:t>
            </w: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、</w:t>
            </w: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xon6 c.397-14C</w:t>
            </w:r>
            <w:r w:rsidR="00802CDC"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gt;</w:t>
            </w: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DF0F41" w14:textId="2D9CA33D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59025C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BC63C8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4CB9C2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7F39F7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DFA78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3F2B989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363D1409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214B1E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4B9569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AFE357" w14:textId="31950E5C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015C</w:t>
            </w:r>
            <w:r w:rsidR="00802CDC"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gt;</w:t>
            </w: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B166BB" w14:textId="1723EDA2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2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BF03E0" w14:textId="1A1B64E9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2)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04909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2C30D3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59D010" w14:textId="5FA1A956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2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8FE59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3768457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64FC7B81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366D24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05F00C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D6BA6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946_947 del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B9C42F" w14:textId="0F4564CC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A7EC7B" w14:textId="36644EF5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28075E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AF9571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04BFEF" w14:textId="568D78FD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43E9E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0D71E21F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13FD09CA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1ADF3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F1917A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66C90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015C&gt;T p.Gln339Ter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3A742C" w14:textId="0BE29218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878E08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609EC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B7F1E9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C86BA2" w14:textId="4B8AA0B7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D6069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0EC76F14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3B536EBE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6D54B6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57AB27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4DB356" w14:textId="3E54A0E9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634C</w:t>
            </w:r>
            <w:r w:rsidR="00802CDC"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gt;</w:t>
            </w: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E5BE9D" w14:textId="64D107F9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CE54BF" w14:textId="5EFB6E49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95D05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669935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106CE7" w14:textId="221E3610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2ED44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06927306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64363B05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CC466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B53C39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D44501" w14:textId="4FADDB0B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761T</w:t>
            </w:r>
            <w:r w:rsidR="00802CDC"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gt;</w:t>
            </w: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67F93A" w14:textId="7EADDAFE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0F2F3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0515B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1DF0BB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A91012" w14:textId="0F82199A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A7016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C0AC50D" w14:textId="78D78BB2" w:rsidR="007B5E06" w:rsidRPr="000641E2" w:rsidRDefault="00AE307C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</w:tr>
      <w:tr w:rsidR="007B5E06" w:rsidRPr="00AE307C" w14:paraId="519339C6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830A9B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3AA358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9921F0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285del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B7CC27" w14:textId="608A1531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1FD772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99241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0AE4AC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F34B2F" w14:textId="287EEF1C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984CD4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7C81324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23F27C65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1C37C6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946E6A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5C96ED" w14:textId="5BB90B03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429C</w:t>
            </w:r>
            <w:r w:rsidR="00802CDC"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gt;</w:t>
            </w: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16C157" w14:textId="2A355E67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2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3E5C5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92952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6FCF4E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70C5A4" w14:textId="3174A1F4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2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5B0A67" w14:textId="2F31FCA1" w:rsidR="007B5E06" w:rsidRPr="000641E2" w:rsidRDefault="009A4AF4" w:rsidP="009A4AF4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Renal </w:t>
            </w:r>
            <w:r w:rsidR="007B5E06"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ncer 1(2)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3AB0BDB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6B74ED63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9AEC22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61AC17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13E31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283_1284insA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FBE968" w14:textId="4373FE46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3624F4" w14:textId="36959EB7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348D3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1B4CE1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6126FB" w14:textId="792187C0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2163D2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3AFF33D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3907332A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C3DBD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D577BD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5F3CC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285dupC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ABF4E4" w14:textId="166ECBED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2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DE8AB3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7BAD8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CC5DF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FFCDD5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2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884BB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0CD24BC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154E5B89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42973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AF10D5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25BA0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579-1580insA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5DB784" w14:textId="23EF1E0A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3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56263B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059920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D0257C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3ADD1D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3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417DE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5889F26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04CC9B07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1A4B7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D227D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0F9BE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579-1580insA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69A9D2" w14:textId="100E3DB4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A48ED0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07C43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00299B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490A27" w14:textId="0B1A8DCA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177B4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23E0DEB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7021CE47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6403C8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F1D7E2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-3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F3FD34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eterozygous deletion mutations in exons 1-3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45705C" w14:textId="43997CA4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4(4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F4434D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C6BE90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8948C5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B978B8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3(4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590BCE" w14:textId="44D5A1A7" w:rsidR="007B5E06" w:rsidRPr="000641E2" w:rsidRDefault="009A4AF4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nal</w:t>
            </w:r>
          </w:p>
          <w:p w14:paraId="1E2692F6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ncer</w:t>
            </w: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（</w:t>
            </w: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8E0B8E4" w14:textId="60F34D32" w:rsidR="007B5E06" w:rsidRPr="000641E2" w:rsidRDefault="00722E5D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(2)</w:t>
            </w:r>
          </w:p>
        </w:tc>
      </w:tr>
      <w:tr w:rsidR="007B5E06" w:rsidRPr="00AE307C" w14:paraId="3AACBEFE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F3769F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1AA348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F6BBC0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285del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8D903D" w14:textId="3D991B63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E345AF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F5160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5AE102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76FB18" w14:textId="6B03F017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8B9AD0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0BBF0844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054D7E0D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27E926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28063B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8404D0" w14:textId="2D4265F0" w:rsidR="007B5E06" w:rsidRPr="000641E2" w:rsidRDefault="00BE56E8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Exon 1 deletion 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B9714F" w14:textId="58A43C7F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3CC40F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3A3DB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5DFC74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AAD4B8" w14:textId="6F087584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AF63DE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2A97315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B5E06" w:rsidRPr="00AE307C" w14:paraId="10B68B17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E97438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1C445C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776A37" w14:textId="64E86002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060C</w:t>
            </w:r>
            <w:r w:rsidR="00802CDC"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gt;</w:t>
            </w: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32B64B" w14:textId="5296BE73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882DE3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556B14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F9C3CB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D9214E" w14:textId="2942B8F8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DF902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3AA8B8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B5E06" w:rsidRPr="00AE307C" w14:paraId="0B5623B7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029FD0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B9B9B7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168271" w14:textId="41B81879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619-1G</w:t>
            </w:r>
            <w:r w:rsidR="00802CDC"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gt;</w:t>
            </w: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96DE53" w14:textId="33771C22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DBF59D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6A4B3F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D5871A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ACDAC4" w14:textId="1B3B500E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5187B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24D1452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B5E06" w:rsidRPr="00AE307C" w14:paraId="6EE7D9D8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A4C85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A6BFE6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1C8B8F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285dup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22D5D7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726F0C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1B0650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CDF490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2C3FC9" w14:textId="3BAC605A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97C51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8707FE8" w14:textId="54A5C66E" w:rsidR="007B5E06" w:rsidRPr="000641E2" w:rsidRDefault="00AE307C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</w:tr>
      <w:tr w:rsidR="007B5E06" w:rsidRPr="00AE307C" w14:paraId="13C97CE4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9D294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449122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-3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809C1E" w14:textId="08AB42E7" w:rsidR="007B5E06" w:rsidRPr="000641E2" w:rsidRDefault="00BE56E8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s 1-3</w:t>
            </w:r>
            <w:r w:rsidRPr="000641E2">
              <w:rPr>
                <w:rFonts w:ascii="Times New Roman" w:hAnsi="Times New Roman" w:cs="Times New Roman"/>
              </w:rPr>
              <w:t xml:space="preserve"> </w:t>
            </w: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F211C7" w14:textId="540BC7F8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A0C1E8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3BA71C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86E877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90EA7C" w14:textId="4AD1714A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8054F0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8475660" w14:textId="3797295E" w:rsidR="007B5E06" w:rsidRPr="000641E2" w:rsidRDefault="00AE307C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</w:tr>
      <w:tr w:rsidR="007B5E06" w:rsidRPr="00AE307C" w14:paraId="42C76DE8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C8EC6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220063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75AF0E" w14:textId="4E8FBB70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599T</w:t>
            </w:r>
            <w:r w:rsidR="00802CDC"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gt;</w:t>
            </w: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C984CC" w14:textId="578E2401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F888B6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A178AB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9F2E0F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B6CB8A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AB6206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EDC4171" w14:textId="2DF5148B" w:rsidR="007B5E06" w:rsidRPr="000641E2" w:rsidRDefault="00AE307C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</w:tr>
      <w:tr w:rsidR="007B5E06" w:rsidRPr="00AE307C" w14:paraId="73CB768F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D03FA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272332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7DDEBF" w14:textId="7B169D96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015C</w:t>
            </w:r>
            <w:r w:rsidR="00802CDC"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gt;</w:t>
            </w: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D73E52" w14:textId="1F8E012E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7EB03A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3B4BC8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D6FFAA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1AE596" w14:textId="17D4F7D8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E69A9C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4C63AD2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0264D5D6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9037EB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BE28D5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3153E3" w14:textId="3880EF14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946_947del</w:t>
            </w:r>
            <w:r w:rsidR="008D64F6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: </w:t>
            </w: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.S316fs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6C0381" w14:textId="49AEFC33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CF561C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275FE4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968112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E2882D" w14:textId="20CD720A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8EEAC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DD0E818" w14:textId="36691745" w:rsidR="007B5E06" w:rsidRPr="000641E2" w:rsidRDefault="00AE307C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</w:tr>
      <w:tr w:rsidR="007B5E06" w:rsidRPr="00AE307C" w14:paraId="39A9E93E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6C229E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790A39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8A232C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285dupC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740922" w14:textId="1880FDCE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2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8F0F07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4069C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2759F3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B2AAE0" w14:textId="28B9A91B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2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5226EC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22ABF38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4908692A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65C4A4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35AE9B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7840C8" w14:textId="506440F4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946-947del</w:t>
            </w:r>
            <w:r w:rsidR="008D64F6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: </w:t>
            </w: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.S316fs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5A15A5" w14:textId="63186490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2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FD1E60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8334FE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94F8AC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4B6D4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B69C6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renal adenoma1(2)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D9B473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766E2BC4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B75C14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5453B8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1C754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285dupC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CB66C1" w14:textId="7D391B99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31C4AA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52A3B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5EB9C3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091613" w14:textId="11A52B8D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A0C57F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4C576E0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669C89C1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91E77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6A151B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B861EF" w14:textId="2DA884E5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429C</w:t>
            </w:r>
            <w:r w:rsidR="00802CDC"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gt;</w:t>
            </w: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91DF58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3224CA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BA097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0ACB6B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2A7487" w14:textId="3C7BC6AB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C542C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E9F76C8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710959AD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5DACAC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B60A1F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AEED4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177-5_1177-3delCTC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D08D9C" w14:textId="7E8714E0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D57FF2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9A64CB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199F95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0BD6D2" w14:textId="08F655D9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3CF8E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8257BC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1BBA3B3C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C23564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86F466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5ADA4E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177-5_1177-3delCTC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758F5F" w14:textId="5FF2DAF4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09E95A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4A2A9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50B74C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94D3A7" w14:textId="175F7502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8856A8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07712C3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08FF1583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7F2CEF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EBB93E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2E795C" w14:textId="34FF1358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625G</w:t>
            </w:r>
            <w:r w:rsidR="00802CDC"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gt;</w:t>
            </w: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F27F62" w14:textId="6230D32A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0DBEF3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633CC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1F8997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EE43E4" w14:textId="7F637B46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AF5A1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1202382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16A1B4AE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E8E98E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54B172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28397C" w14:textId="3895DBC1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429C</w:t>
            </w:r>
            <w:r w:rsidR="00802CDC"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gt;</w:t>
            </w: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320011" w14:textId="4A3C8314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398AF5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94995E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CC861C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41CDA5" w14:textId="6B7D86B1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7AF4F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2140F74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3332F246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9D320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9526F0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038A59" w14:textId="681C4B36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015C</w:t>
            </w:r>
            <w:r w:rsidR="00802CDC"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gt;</w:t>
            </w: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DF44E8" w14:textId="6506F54A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636A8C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FB56D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3FA271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479A32" w14:textId="1D989BE7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F3658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A89CAB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3D096159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8543D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878157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79CD5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579_1580insA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C710D8" w14:textId="43D8A65D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2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DDF593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22F0B4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78FD3C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97CA74" w14:textId="54874A0F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2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3E8DF2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23D8538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6BAE5D8A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E85E1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5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6F3CA7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769C66" w14:textId="207E3721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015C</w:t>
            </w:r>
            <w:r w:rsidR="00802CDC"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gt;</w:t>
            </w: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5AC4B4" w14:textId="1569D860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390A74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52CE8C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CA927E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62F078" w14:textId="4AF0CB52" w:rsidR="007B5E06" w:rsidRPr="000641E2" w:rsidRDefault="00AE307C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B01FCF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5C1177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50B54347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47562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C08935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5C7FD5" w14:textId="25159EAB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117C</w:t>
            </w:r>
            <w:r w:rsidR="00802CDC"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gt;</w:t>
            </w: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A0F674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3(3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1BA571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A6D012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890B38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804487" w14:textId="50C60F91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3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D1B926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28B8B2EF" w14:textId="5F851FFF" w:rsidR="007B5E06" w:rsidRPr="000641E2" w:rsidRDefault="00722E5D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(3)</w:t>
            </w:r>
          </w:p>
        </w:tc>
      </w:tr>
      <w:tr w:rsidR="007B5E06" w:rsidRPr="00AE307C" w14:paraId="295CC635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E2ED6F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BB91B8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D203E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285delC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EBA5E1" w14:textId="3668975D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478C18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D6490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BDF30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6E323F" w14:textId="5197F1EF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8A4D7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ACA9902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4587E972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2CA8FB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5B9B32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5DAA39" w14:textId="4974CA02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015C</w:t>
            </w:r>
            <w:r w:rsidR="00802CDC"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gt;</w:t>
            </w: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583D7A" w14:textId="3E6E07F7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3B32F5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1EBF56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9F3A63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8F89E8" w14:textId="6DA8BE31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AA6DFC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D4A46B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61DC4F25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1383C6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B2EFBD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A3F0F6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285dupC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5FFC43" w14:textId="11CB7E13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5D6996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A871C4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21309D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52CAA8" w14:textId="38E9EBC6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355DC8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15B97D2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1B3BDB1D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D52205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870305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8B8B31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292_1300+4del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67AF5E" w14:textId="3B4D0282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BF7773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56497F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4E7B5B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DF3363" w14:textId="5F2C1228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C35B4C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8922FAC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1325183D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51A44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1903B9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B0C3AB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C1015T/P.Q339X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4F73E1" w14:textId="4D9A1ACB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1D42C7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977D12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A615E6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A2E3DB" w14:textId="16F51F90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0C3774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6B83062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0F703318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1FA0B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659467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FAF9E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1177-5_1177-3delCTC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52D004" w14:textId="213B0A82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02F7E7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ED399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C6A262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50453F" w14:textId="3134B897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5F409D" w14:textId="77777777" w:rsidR="009A4AF4" w:rsidRPr="000641E2" w:rsidRDefault="009A4AF4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nal</w:t>
            </w:r>
          </w:p>
          <w:p w14:paraId="337D4BD8" w14:textId="063EB7CE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ncer 1(1)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8D35BA8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49E7D837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64EB3F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A1AD52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831009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57_58delCT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AFCAB" w14:textId="0AE46AB4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2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8BE5F7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02174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434759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14EB49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93341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0C418DC1" w14:textId="1FA10B23" w:rsidR="007B5E06" w:rsidRPr="000641E2" w:rsidRDefault="00722E5D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(2)</w:t>
            </w:r>
          </w:p>
        </w:tc>
      </w:tr>
      <w:tr w:rsidR="007B5E06" w:rsidRPr="00AE307C" w14:paraId="1E557CAB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5E8B2C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0E04FA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E1DD88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820dupC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FCAE35" w14:textId="0E3DFBCF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B3EE36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C667FC" w14:textId="4A718DA6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Tuberculosis </w:t>
            </w:r>
            <w:r w:rsidR="00722E5D"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8FE445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350DF9" w14:textId="75750575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65DA4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974BBCD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7B5E06" w:rsidRPr="00AE307C" w14:paraId="21338887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9C73C0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117F78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53D59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C1015T/P.Q339X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35E823" w14:textId="2BB8801B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2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1737DE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C71F7C" w14:textId="513FD473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Tuberculosis </w:t>
            </w:r>
            <w:r w:rsidR="00722E5D"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(2)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0FAEBE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AF6891" w14:textId="3DF9BCC6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2)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4B6FB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508E484" w14:textId="3FBFDDAF" w:rsidR="007B5E06" w:rsidRPr="000641E2" w:rsidRDefault="00722E5D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</w:tr>
      <w:tr w:rsidR="007B5E06" w:rsidRPr="00AE307C" w14:paraId="4893BA22" w14:textId="77777777" w:rsidTr="00A73DFF">
        <w:trPr>
          <w:trHeight w:val="277"/>
        </w:trPr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095E16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6B50EC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0C7343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.C1015T/P.Q339X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AE78D5" w14:textId="1C189808" w:rsidR="007B5E06" w:rsidRPr="000641E2" w:rsidRDefault="00722E5D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)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5E2C4B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D60A78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5C738A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C935B8" w14:textId="77777777" w:rsidR="007B5E06" w:rsidRPr="000641E2" w:rsidRDefault="007B5E06" w:rsidP="00190E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1EC3B7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77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14:paraId="1246FE3A" w14:textId="77777777" w:rsidR="007B5E06" w:rsidRPr="000641E2" w:rsidRDefault="007B5E06" w:rsidP="00190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641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</w:tr>
    </w:tbl>
    <w:p w14:paraId="095C6791" w14:textId="00ACC98E" w:rsidR="00DE7B30" w:rsidRPr="00A73DFF" w:rsidRDefault="00A73DFF">
      <w:pPr>
        <w:widowControl/>
        <w:jc w:val="left"/>
        <w:rPr>
          <w:rFonts w:ascii="Times New Roman" w:hAnsi="Times New Roman" w:cs="Times New Roman"/>
          <w:sz w:val="22"/>
        </w:rPr>
      </w:pPr>
      <w:r w:rsidRPr="00A73DFF">
        <w:rPr>
          <w:rFonts w:ascii="Times New Roman" w:hAnsi="Times New Roman" w:cs="Times New Roman"/>
          <w:sz w:val="22"/>
        </w:rPr>
        <w:t>Note:</w:t>
      </w:r>
      <w:r w:rsidRPr="00A73DFF">
        <w:rPr>
          <w:rFonts w:ascii="Times New Roman" w:eastAsia="宋体" w:hAnsi="Times New Roman" w:cs="Times New Roman"/>
          <w:color w:val="000000" w:themeColor="dark1"/>
          <w:kern w:val="24"/>
          <w:sz w:val="22"/>
        </w:rPr>
        <w:t xml:space="preserve"> FF</w:t>
      </w:r>
      <w:r w:rsidRPr="00A73DFF">
        <w:rPr>
          <w:rFonts w:ascii="Times New Roman" w:eastAsia="宋体" w:hAnsi="Times New Roman" w:cs="Times New Roman"/>
          <w:color w:val="000000" w:themeColor="dark1"/>
          <w:kern w:val="24"/>
          <w:sz w:val="22"/>
        </w:rPr>
        <w:t>：</w:t>
      </w:r>
      <w:r w:rsidRPr="00A73DFF">
        <w:rPr>
          <w:rFonts w:ascii="Times New Roman" w:hAnsi="Times New Roman" w:cs="Times New Roman"/>
          <w:sz w:val="22"/>
        </w:rPr>
        <w:t xml:space="preserve">fibrofolliculomas; </w:t>
      </w:r>
      <w:r w:rsidRPr="00A73DFF">
        <w:rPr>
          <w:rFonts w:ascii="Times New Roman" w:eastAsia="宋体" w:hAnsi="Times New Roman" w:cs="Times New Roman"/>
          <w:color w:val="000000" w:themeColor="dark1"/>
          <w:kern w:val="24"/>
          <w:sz w:val="22"/>
        </w:rPr>
        <w:t>TD</w:t>
      </w:r>
      <w:r w:rsidRPr="00A73DFF">
        <w:rPr>
          <w:rFonts w:ascii="Times New Roman" w:hAnsi="Times New Roman" w:cs="Times New Roman"/>
          <w:sz w:val="22"/>
        </w:rPr>
        <w:t>:trichodiscomas; AML: angiomyolipoma;</w:t>
      </w:r>
      <w:r w:rsidRPr="00A73DFF">
        <w:rPr>
          <w:rFonts w:ascii="Times New Roman" w:eastAsia="宋体" w:hAnsi="Times New Roman" w:cs="Times New Roman"/>
          <w:kern w:val="0"/>
          <w:sz w:val="22"/>
        </w:rPr>
        <w:t xml:space="preserve"> NA:Not Available</w:t>
      </w:r>
      <w:r>
        <w:rPr>
          <w:rFonts w:ascii="Times New Roman" w:eastAsia="宋体" w:hAnsi="Times New Roman" w:cs="Times New Roman"/>
          <w:kern w:val="0"/>
          <w:sz w:val="22"/>
        </w:rPr>
        <w:t>.</w:t>
      </w:r>
    </w:p>
    <w:p w14:paraId="58356E9B" w14:textId="77777777" w:rsidR="0023577B" w:rsidRDefault="0023577B"/>
    <w:p w14:paraId="6D149C14" w14:textId="77777777" w:rsidR="00A73DFF" w:rsidRDefault="00A73DFF"/>
    <w:p w14:paraId="0FDDEF73" w14:textId="77777777" w:rsidR="00A73DFF" w:rsidRDefault="00A73DFF"/>
    <w:p w14:paraId="04B139F9" w14:textId="77777777" w:rsidR="00A73DFF" w:rsidRDefault="00A73DFF"/>
    <w:p w14:paraId="752564B6" w14:textId="77777777" w:rsidR="00A73DFF" w:rsidRDefault="00A73DFF"/>
    <w:p w14:paraId="0D6C7E81" w14:textId="37D225A0" w:rsidR="007554B4" w:rsidRDefault="007554B4" w:rsidP="00FE79AE">
      <w:pPr>
        <w:widowControl/>
        <w:jc w:val="left"/>
        <w:rPr>
          <w:rFonts w:hint="eastAsia"/>
        </w:rPr>
      </w:pPr>
    </w:p>
    <w:p w14:paraId="7824C39E" w14:textId="77777777" w:rsidR="007554B4" w:rsidRPr="00BE56E8" w:rsidRDefault="007554B4"/>
    <w:sectPr w:rsidR="007554B4" w:rsidRPr="00BE56E8" w:rsidSect="007D6AB4">
      <w:pgSz w:w="14570" w:h="20636" w:code="12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BFA77" w14:textId="77777777" w:rsidR="00C04CCB" w:rsidRDefault="00C04CCB" w:rsidP="00BA3D5E">
      <w:r>
        <w:separator/>
      </w:r>
    </w:p>
  </w:endnote>
  <w:endnote w:type="continuationSeparator" w:id="0">
    <w:p w14:paraId="3E27BDB9" w14:textId="77777777" w:rsidR="00C04CCB" w:rsidRDefault="00C04CCB" w:rsidP="00BA3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37AC9" w14:textId="77777777" w:rsidR="00C04CCB" w:rsidRDefault="00C04CCB" w:rsidP="00BA3D5E">
      <w:r>
        <w:separator/>
      </w:r>
    </w:p>
  </w:footnote>
  <w:footnote w:type="continuationSeparator" w:id="0">
    <w:p w14:paraId="3B58A783" w14:textId="77777777" w:rsidR="00C04CCB" w:rsidRDefault="00C04CCB" w:rsidP="00BA3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F03"/>
    <w:rsid w:val="00004F03"/>
    <w:rsid w:val="000222A1"/>
    <w:rsid w:val="0003008A"/>
    <w:rsid w:val="00060A4D"/>
    <w:rsid w:val="000641E2"/>
    <w:rsid w:val="00075E19"/>
    <w:rsid w:val="000905B0"/>
    <w:rsid w:val="000A18CC"/>
    <w:rsid w:val="000A5709"/>
    <w:rsid w:val="000C37E6"/>
    <w:rsid w:val="000D4266"/>
    <w:rsid w:val="000F7F72"/>
    <w:rsid w:val="001055E1"/>
    <w:rsid w:val="001461EB"/>
    <w:rsid w:val="00170443"/>
    <w:rsid w:val="00173087"/>
    <w:rsid w:val="001A7F92"/>
    <w:rsid w:val="001B5FDB"/>
    <w:rsid w:val="001B7F5E"/>
    <w:rsid w:val="001F1E2E"/>
    <w:rsid w:val="001F7476"/>
    <w:rsid w:val="002018D0"/>
    <w:rsid w:val="0023577B"/>
    <w:rsid w:val="002567A1"/>
    <w:rsid w:val="002816E1"/>
    <w:rsid w:val="0029385F"/>
    <w:rsid w:val="00294163"/>
    <w:rsid w:val="002C21EF"/>
    <w:rsid w:val="00304B52"/>
    <w:rsid w:val="003305A5"/>
    <w:rsid w:val="0033415C"/>
    <w:rsid w:val="00337042"/>
    <w:rsid w:val="00346D5A"/>
    <w:rsid w:val="0034755D"/>
    <w:rsid w:val="00360293"/>
    <w:rsid w:val="00362B2C"/>
    <w:rsid w:val="00375E32"/>
    <w:rsid w:val="00376A17"/>
    <w:rsid w:val="003A7AB5"/>
    <w:rsid w:val="003B0692"/>
    <w:rsid w:val="003B1CAF"/>
    <w:rsid w:val="003D6F0A"/>
    <w:rsid w:val="003D72D9"/>
    <w:rsid w:val="003E07DC"/>
    <w:rsid w:val="00410448"/>
    <w:rsid w:val="004547FB"/>
    <w:rsid w:val="00460139"/>
    <w:rsid w:val="00483E6C"/>
    <w:rsid w:val="004933A6"/>
    <w:rsid w:val="004A2080"/>
    <w:rsid w:val="004B0DE7"/>
    <w:rsid w:val="004E0735"/>
    <w:rsid w:val="004E1DEA"/>
    <w:rsid w:val="00501180"/>
    <w:rsid w:val="005476DF"/>
    <w:rsid w:val="0057341E"/>
    <w:rsid w:val="005845EF"/>
    <w:rsid w:val="00590B31"/>
    <w:rsid w:val="005A45BE"/>
    <w:rsid w:val="005B61A7"/>
    <w:rsid w:val="005B7541"/>
    <w:rsid w:val="00633766"/>
    <w:rsid w:val="006414FE"/>
    <w:rsid w:val="0066482D"/>
    <w:rsid w:val="00685268"/>
    <w:rsid w:val="00696B7A"/>
    <w:rsid w:val="006C113A"/>
    <w:rsid w:val="007031DD"/>
    <w:rsid w:val="00707747"/>
    <w:rsid w:val="00715BF9"/>
    <w:rsid w:val="00721AC7"/>
    <w:rsid w:val="00722E5D"/>
    <w:rsid w:val="00747B1B"/>
    <w:rsid w:val="007554B4"/>
    <w:rsid w:val="00772FB5"/>
    <w:rsid w:val="00780BAA"/>
    <w:rsid w:val="0079539A"/>
    <w:rsid w:val="007B5E06"/>
    <w:rsid w:val="007D4105"/>
    <w:rsid w:val="007D6AB4"/>
    <w:rsid w:val="00802CDC"/>
    <w:rsid w:val="00804526"/>
    <w:rsid w:val="00815EA3"/>
    <w:rsid w:val="00822061"/>
    <w:rsid w:val="008241C7"/>
    <w:rsid w:val="008A69F8"/>
    <w:rsid w:val="008C1EE9"/>
    <w:rsid w:val="008D64F6"/>
    <w:rsid w:val="008E5DF6"/>
    <w:rsid w:val="008E78F9"/>
    <w:rsid w:val="00902923"/>
    <w:rsid w:val="0090604D"/>
    <w:rsid w:val="00921933"/>
    <w:rsid w:val="00970B89"/>
    <w:rsid w:val="0097754B"/>
    <w:rsid w:val="009A4AF4"/>
    <w:rsid w:val="00A1265B"/>
    <w:rsid w:val="00A15E8A"/>
    <w:rsid w:val="00A2076D"/>
    <w:rsid w:val="00A3784F"/>
    <w:rsid w:val="00A416D3"/>
    <w:rsid w:val="00A41C35"/>
    <w:rsid w:val="00A56109"/>
    <w:rsid w:val="00A635BF"/>
    <w:rsid w:val="00A73DFF"/>
    <w:rsid w:val="00AA0115"/>
    <w:rsid w:val="00AA3E3A"/>
    <w:rsid w:val="00AD4BE2"/>
    <w:rsid w:val="00AE307C"/>
    <w:rsid w:val="00AE434D"/>
    <w:rsid w:val="00AF2C16"/>
    <w:rsid w:val="00AF7B2E"/>
    <w:rsid w:val="00B01602"/>
    <w:rsid w:val="00B32521"/>
    <w:rsid w:val="00B34FC4"/>
    <w:rsid w:val="00B50344"/>
    <w:rsid w:val="00B53B2A"/>
    <w:rsid w:val="00B6032D"/>
    <w:rsid w:val="00B90073"/>
    <w:rsid w:val="00BA3D5E"/>
    <w:rsid w:val="00BB48D9"/>
    <w:rsid w:val="00BD17A4"/>
    <w:rsid w:val="00BE20C9"/>
    <w:rsid w:val="00BE56E8"/>
    <w:rsid w:val="00C00B48"/>
    <w:rsid w:val="00C0475D"/>
    <w:rsid w:val="00C04CCB"/>
    <w:rsid w:val="00C50198"/>
    <w:rsid w:val="00C5621E"/>
    <w:rsid w:val="00C57096"/>
    <w:rsid w:val="00C7128A"/>
    <w:rsid w:val="00C975A0"/>
    <w:rsid w:val="00CE3D98"/>
    <w:rsid w:val="00CE473C"/>
    <w:rsid w:val="00CF1563"/>
    <w:rsid w:val="00D05D52"/>
    <w:rsid w:val="00D22D92"/>
    <w:rsid w:val="00D35D0F"/>
    <w:rsid w:val="00D40B82"/>
    <w:rsid w:val="00D4249C"/>
    <w:rsid w:val="00D6470A"/>
    <w:rsid w:val="00D8534B"/>
    <w:rsid w:val="00D8667A"/>
    <w:rsid w:val="00D91EFA"/>
    <w:rsid w:val="00D965B8"/>
    <w:rsid w:val="00DA52AF"/>
    <w:rsid w:val="00DD2ABC"/>
    <w:rsid w:val="00DD6101"/>
    <w:rsid w:val="00DE3E8D"/>
    <w:rsid w:val="00DE7B30"/>
    <w:rsid w:val="00DF4357"/>
    <w:rsid w:val="00DF4B24"/>
    <w:rsid w:val="00E05F6A"/>
    <w:rsid w:val="00E167A7"/>
    <w:rsid w:val="00E1680B"/>
    <w:rsid w:val="00E22E46"/>
    <w:rsid w:val="00E61E74"/>
    <w:rsid w:val="00E65976"/>
    <w:rsid w:val="00E769AF"/>
    <w:rsid w:val="00E91F85"/>
    <w:rsid w:val="00F067D3"/>
    <w:rsid w:val="00F51B44"/>
    <w:rsid w:val="00F5617F"/>
    <w:rsid w:val="00F65DD6"/>
    <w:rsid w:val="00F90FDC"/>
    <w:rsid w:val="00F955C4"/>
    <w:rsid w:val="00FB1075"/>
    <w:rsid w:val="00FB5A53"/>
    <w:rsid w:val="00FC6B69"/>
    <w:rsid w:val="00FD3274"/>
    <w:rsid w:val="00FD45AE"/>
    <w:rsid w:val="00FE096C"/>
    <w:rsid w:val="00FE79AE"/>
    <w:rsid w:val="00FF0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63EA40"/>
  <w15:chartTrackingRefBased/>
  <w15:docId w15:val="{F543D83F-827E-48A4-9985-B32E1E333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72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3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3D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3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3D5E"/>
    <w:rPr>
      <w:sz w:val="18"/>
      <w:szCs w:val="18"/>
    </w:rPr>
  </w:style>
  <w:style w:type="table" w:styleId="a7">
    <w:name w:val="Table Grid"/>
    <w:basedOn w:val="a1"/>
    <w:uiPriority w:val="39"/>
    <w:rsid w:val="00BA3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B01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7B5E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Revision"/>
    <w:hidden/>
    <w:uiPriority w:val="99"/>
    <w:semiHidden/>
    <w:rsid w:val="000F7F72"/>
  </w:style>
  <w:style w:type="character" w:styleId="aa">
    <w:name w:val="annotation reference"/>
    <w:basedOn w:val="a0"/>
    <w:uiPriority w:val="99"/>
    <w:semiHidden/>
    <w:unhideWhenUsed/>
    <w:rsid w:val="00B34FC4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B34FC4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B34F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B34FC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34FC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33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代菊 胡</dc:creator>
  <cp:keywords/>
  <dc:description/>
  <cp:lastModifiedBy>代菊 胡</cp:lastModifiedBy>
  <cp:revision>18</cp:revision>
  <dcterms:created xsi:type="dcterms:W3CDTF">2024-03-11T14:48:00Z</dcterms:created>
  <dcterms:modified xsi:type="dcterms:W3CDTF">2024-06-24T16:47:00Z</dcterms:modified>
</cp:coreProperties>
</file>